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E55C1" w14:textId="66FCC25B" w:rsidR="007251D3" w:rsidRPr="0093216E" w:rsidRDefault="007251D3" w:rsidP="007251D3">
      <w:pPr>
        <w:pStyle w:val="Caption"/>
        <w:rPr>
          <w:rFonts w:cs="Times New Roman"/>
          <w:vanish/>
          <w:specVanish/>
        </w:rPr>
      </w:pPr>
      <w:bookmarkStart w:id="0" w:name="_Toc526352029"/>
      <w:bookmarkStart w:id="1" w:name="_Toc526472068"/>
      <w:r>
        <w:rPr>
          <w:rFonts w:cs="Times New Roman"/>
        </w:rPr>
        <w:t xml:space="preserve">Supplementary </w:t>
      </w:r>
      <w:r w:rsidRPr="0093216E">
        <w:rPr>
          <w:rFonts w:cs="Times New Roman"/>
        </w:rPr>
        <w:t xml:space="preserve">Table 1. </w:t>
      </w:r>
      <w:r>
        <w:rPr>
          <w:rFonts w:cs="Times New Roman"/>
        </w:rPr>
        <w:t>Mouse p</w:t>
      </w:r>
      <w:r w:rsidRPr="0093216E">
        <w:rPr>
          <w:rFonts w:cs="Times New Roman"/>
        </w:rPr>
        <w:t>rimers used for quantitative real-time PCR</w:t>
      </w:r>
      <w:bookmarkEnd w:id="0"/>
      <w:r w:rsidRPr="0093216E">
        <w:rPr>
          <w:rFonts w:cs="Times New Roman"/>
        </w:rPr>
        <w:t>.</w:t>
      </w:r>
      <w:bookmarkEnd w:id="1"/>
    </w:p>
    <w:p w14:paraId="64DC8B87" w14:textId="77777777" w:rsidR="007251D3" w:rsidRPr="0093216E" w:rsidRDefault="007251D3" w:rsidP="007251D3">
      <w:pPr>
        <w:pStyle w:val="Captiontext"/>
        <w:spacing w:after="0"/>
      </w:pPr>
      <w:r w:rsidRPr="0093216E">
        <w:t xml:space="preserve"> </w:t>
      </w:r>
    </w:p>
    <w:tbl>
      <w:tblPr>
        <w:tblStyle w:val="PlainTable21"/>
        <w:tblW w:w="10409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70"/>
        <w:gridCol w:w="4342"/>
        <w:gridCol w:w="4597"/>
      </w:tblGrid>
      <w:tr w:rsidR="007251D3" w:rsidRPr="0093216E" w14:paraId="7E33BEB7" w14:textId="77777777" w:rsidTr="00556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</w:tcPr>
          <w:p w14:paraId="7BE19FA4" w14:textId="5664C8F9" w:rsidR="007251D3" w:rsidRPr="0093216E" w:rsidRDefault="00073405" w:rsidP="005565B6">
            <w:pPr>
              <w:spacing w:before="60" w:after="6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ene</w:t>
            </w:r>
          </w:p>
        </w:tc>
        <w:tc>
          <w:tcPr>
            <w:tcW w:w="4342" w:type="dxa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</w:tcPr>
          <w:p w14:paraId="19B66279" w14:textId="77777777" w:rsidR="007251D3" w:rsidRPr="0093216E" w:rsidRDefault="007251D3" w:rsidP="005565B6">
            <w:pPr>
              <w:spacing w:before="60"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Forward</w:t>
            </w:r>
          </w:p>
        </w:tc>
        <w:tc>
          <w:tcPr>
            <w:tcW w:w="4597" w:type="dxa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</w:tcPr>
          <w:p w14:paraId="04EC743B" w14:textId="77777777" w:rsidR="007251D3" w:rsidRPr="0093216E" w:rsidRDefault="007251D3" w:rsidP="005565B6">
            <w:pPr>
              <w:spacing w:before="60"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Reverse</w:t>
            </w:r>
          </w:p>
        </w:tc>
      </w:tr>
      <w:tr w:rsidR="009D713D" w:rsidRPr="0093216E" w14:paraId="7B7C9BF7" w14:textId="77777777" w:rsidTr="00556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bottom w:val="nil"/>
            </w:tcBorders>
            <w:noWrap/>
          </w:tcPr>
          <w:p w14:paraId="7A94D142" w14:textId="1A0BC40B" w:rsidR="009D713D" w:rsidRPr="009D713D" w:rsidRDefault="009D713D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D713D">
              <w:rPr>
                <w:b w:val="0"/>
                <w:bCs w:val="0"/>
                <w:i/>
                <w:iCs/>
                <w:color w:val="000000" w:themeColor="text1"/>
              </w:rPr>
              <w:t>Atrogin-1</w:t>
            </w:r>
          </w:p>
        </w:tc>
        <w:tc>
          <w:tcPr>
            <w:tcW w:w="4342" w:type="dxa"/>
            <w:tcBorders>
              <w:bottom w:val="nil"/>
            </w:tcBorders>
            <w:noWrap/>
          </w:tcPr>
          <w:p w14:paraId="3A2CC21E" w14:textId="359B1571" w:rsidR="009D713D" w:rsidRPr="009D713D" w:rsidRDefault="009D713D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’-</w:t>
            </w:r>
            <w:r w:rsidRPr="009D713D">
              <w:rPr>
                <w:color w:val="000000" w:themeColor="text1"/>
              </w:rPr>
              <w:t>TCAAAGGCCTCACGATCACC</w:t>
            </w:r>
            <w:r w:rsidRPr="009D713D">
              <w:rPr>
                <w:color w:val="000000" w:themeColor="text1"/>
              </w:rPr>
              <w:t>-3’</w:t>
            </w:r>
          </w:p>
        </w:tc>
        <w:tc>
          <w:tcPr>
            <w:tcW w:w="4597" w:type="dxa"/>
            <w:tcBorders>
              <w:bottom w:val="nil"/>
            </w:tcBorders>
            <w:noWrap/>
          </w:tcPr>
          <w:p w14:paraId="621FDD60" w14:textId="6010EC20" w:rsidR="009D713D" w:rsidRPr="009D713D" w:rsidRDefault="009D713D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’-</w:t>
            </w:r>
            <w:r w:rsidRPr="009D713D">
              <w:rPr>
                <w:color w:val="000000" w:themeColor="text1"/>
              </w:rPr>
              <w:t>CCTCAATGACGTATCCCCCG</w:t>
            </w:r>
            <w:r w:rsidRPr="009D713D">
              <w:rPr>
                <w:color w:val="000000" w:themeColor="text1"/>
              </w:rPr>
              <w:t>-3’</w:t>
            </w:r>
          </w:p>
        </w:tc>
      </w:tr>
      <w:tr w:rsidR="007251D3" w:rsidRPr="0093216E" w14:paraId="025DC6AC" w14:textId="77777777" w:rsidTr="005565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bottom w:val="nil"/>
            </w:tcBorders>
            <w:noWrap/>
            <w:hideMark/>
          </w:tcPr>
          <w:p w14:paraId="22287708" w14:textId="77777777" w:rsidR="007251D3" w:rsidRPr="009D713D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D713D">
              <w:rPr>
                <w:b w:val="0"/>
                <w:bCs w:val="0"/>
                <w:i/>
                <w:iCs/>
                <w:color w:val="000000" w:themeColor="text1"/>
              </w:rPr>
              <w:t>Fn14</w:t>
            </w:r>
          </w:p>
        </w:tc>
        <w:tc>
          <w:tcPr>
            <w:tcW w:w="4342" w:type="dxa"/>
            <w:tcBorders>
              <w:bottom w:val="nil"/>
            </w:tcBorders>
            <w:noWrap/>
            <w:hideMark/>
          </w:tcPr>
          <w:p w14:paraId="056B2DD3" w14:textId="77777777" w:rsidR="007251D3" w:rsidRPr="009D713D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TCGTGTTGGGATTCGGCTTGGT-3'</w:t>
            </w:r>
          </w:p>
        </w:tc>
        <w:tc>
          <w:tcPr>
            <w:tcW w:w="4597" w:type="dxa"/>
            <w:tcBorders>
              <w:bottom w:val="nil"/>
            </w:tcBorders>
            <w:noWrap/>
            <w:hideMark/>
          </w:tcPr>
          <w:p w14:paraId="7BC9A8CD" w14:textId="77777777" w:rsidR="007251D3" w:rsidRPr="009D713D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ACTTTTCTCTCCGGCGGCATCT-3'</w:t>
            </w:r>
          </w:p>
        </w:tc>
      </w:tr>
      <w:tr w:rsidR="007251D3" w:rsidRPr="0093216E" w14:paraId="04864CF6" w14:textId="77777777" w:rsidTr="00556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629B743F" w14:textId="77777777" w:rsidR="007251D3" w:rsidRPr="009D713D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D713D">
              <w:rPr>
                <w:b w:val="0"/>
                <w:bCs w:val="0"/>
                <w:i/>
                <w:iCs/>
                <w:color w:val="000000" w:themeColor="text1"/>
              </w:rPr>
              <w:t>Glut4</w:t>
            </w:r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00C784D6" w14:textId="77777777" w:rsidR="007251D3" w:rsidRPr="009D713D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GACGGACACTCCATCTGTTG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013FB819" w14:textId="77777777" w:rsidR="007251D3" w:rsidRPr="009D713D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CATAGCTCATGGCTGGAACC-3'</w:t>
            </w:r>
          </w:p>
        </w:tc>
      </w:tr>
      <w:tr w:rsidR="007251D3" w:rsidRPr="0093216E" w14:paraId="390B2E32" w14:textId="77777777" w:rsidTr="005565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2F4328FC" w14:textId="270BF454" w:rsidR="007251D3" w:rsidRPr="009D713D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D713D">
              <w:rPr>
                <w:b w:val="0"/>
                <w:bCs w:val="0"/>
                <w:i/>
                <w:iCs/>
                <w:color w:val="000000" w:themeColor="text1"/>
              </w:rPr>
              <w:t>H</w:t>
            </w:r>
            <w:r w:rsidR="009D713D" w:rsidRPr="009D713D">
              <w:rPr>
                <w:b w:val="0"/>
                <w:bCs w:val="0"/>
                <w:i/>
                <w:iCs/>
                <w:color w:val="000000" w:themeColor="text1"/>
              </w:rPr>
              <w:t>K</w:t>
            </w:r>
            <w:r w:rsidRPr="009D713D">
              <w:rPr>
                <w:b w:val="0"/>
                <w:bCs w:val="0"/>
                <w:i/>
                <w:iCs/>
                <w:color w:val="000000" w:themeColor="text1"/>
              </w:rPr>
              <w:t>II</w:t>
            </w:r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3E880BCF" w14:textId="77777777" w:rsidR="007251D3" w:rsidRPr="009D713D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GAAGGGGCTAGGAGCTACCA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0439D0C8" w14:textId="77777777" w:rsidR="007251D3" w:rsidRPr="009D713D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CTCGGAGCACACGGAAGTT-3'</w:t>
            </w:r>
          </w:p>
        </w:tc>
      </w:tr>
      <w:tr w:rsidR="007251D3" w:rsidRPr="0093216E" w14:paraId="2C1879B2" w14:textId="77777777" w:rsidTr="00556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7CF80E13" w14:textId="77777777" w:rsidR="007251D3" w:rsidRPr="009D713D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D713D">
              <w:rPr>
                <w:b w:val="0"/>
                <w:bCs w:val="0"/>
                <w:i/>
                <w:iCs/>
                <w:color w:val="000000" w:themeColor="text1"/>
              </w:rPr>
              <w:t>Klf15</w:t>
            </w:r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5340EDE8" w14:textId="77777777" w:rsidR="007251D3" w:rsidRPr="009D713D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TGCGTCGGCACACAGGCGAGAA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7CF3B29F" w14:textId="77777777" w:rsidR="007251D3" w:rsidRPr="009D713D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CCGGTGCCTTGACAACTCATCT-3'</w:t>
            </w:r>
          </w:p>
        </w:tc>
      </w:tr>
      <w:tr w:rsidR="007251D3" w:rsidRPr="0093216E" w14:paraId="310F53E0" w14:textId="77777777" w:rsidTr="005565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55E255BA" w14:textId="6DB6B098" w:rsidR="009D713D" w:rsidRPr="009D713D" w:rsidRDefault="007251D3" w:rsidP="009D713D">
            <w:pPr>
              <w:spacing w:before="60" w:after="60" w:line="360" w:lineRule="auto"/>
              <w:rPr>
                <w:i/>
                <w:iCs/>
                <w:color w:val="000000" w:themeColor="text1"/>
              </w:rPr>
            </w:pPr>
            <w:r w:rsidRPr="009D713D">
              <w:rPr>
                <w:b w:val="0"/>
                <w:bCs w:val="0"/>
                <w:i/>
                <w:iCs/>
                <w:color w:val="000000" w:themeColor="text1"/>
              </w:rPr>
              <w:t>MuRF-1</w:t>
            </w:r>
          </w:p>
          <w:p w14:paraId="6FE8BFBE" w14:textId="77777777" w:rsidR="009D713D" w:rsidRPr="009D713D" w:rsidRDefault="009D713D" w:rsidP="009D713D"/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4F10C260" w14:textId="77777777" w:rsidR="007251D3" w:rsidRPr="009D713D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AGGACTCCTGCCGAGTGAC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6F23466B" w14:textId="77777777" w:rsidR="007251D3" w:rsidRPr="009D713D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TTGTGGCTCAGTTCCTCCTT-3'</w:t>
            </w:r>
          </w:p>
          <w:p w14:paraId="50FDBB82" w14:textId="77777777" w:rsidR="009D713D" w:rsidRPr="009D713D" w:rsidRDefault="009D713D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251D3" w:rsidRPr="0093216E" w14:paraId="2815E68F" w14:textId="77777777" w:rsidTr="00556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67481DD1" w14:textId="2335E436" w:rsidR="007251D3" w:rsidRPr="009D713D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D713D">
              <w:rPr>
                <w:b w:val="0"/>
                <w:bCs w:val="0"/>
                <w:i/>
                <w:iCs/>
                <w:color w:val="000000" w:themeColor="text1"/>
              </w:rPr>
              <w:t>P</w:t>
            </w:r>
            <w:r w:rsidR="009D713D" w:rsidRPr="009D713D">
              <w:rPr>
                <w:b w:val="0"/>
                <w:bCs w:val="0"/>
                <w:i/>
                <w:iCs/>
                <w:color w:val="000000" w:themeColor="text1"/>
              </w:rPr>
              <w:t>GC-</w:t>
            </w:r>
            <w:r w:rsidRPr="009D713D">
              <w:rPr>
                <w:b w:val="0"/>
                <w:bCs w:val="0"/>
                <w:i/>
                <w:iCs/>
                <w:color w:val="000000" w:themeColor="text1"/>
              </w:rPr>
              <w:t>1α</w:t>
            </w:r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54ACC818" w14:textId="77777777" w:rsidR="007251D3" w:rsidRPr="009D713D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TGGAGTGACATAGAGTGTGCTGC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03853383" w14:textId="77777777" w:rsidR="007251D3" w:rsidRPr="009D713D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CTCAAATATGTTCGCAGGCTCA-3'</w:t>
            </w:r>
          </w:p>
        </w:tc>
      </w:tr>
      <w:tr w:rsidR="007251D3" w:rsidRPr="0093216E" w14:paraId="6850771B" w14:textId="77777777" w:rsidTr="005565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6B3AB7BD" w14:textId="77777777" w:rsidR="007251D3" w:rsidRPr="009D713D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proofErr w:type="spellStart"/>
            <w:r w:rsidRPr="009D713D">
              <w:rPr>
                <w:b w:val="0"/>
                <w:bCs w:val="0"/>
                <w:i/>
                <w:iCs/>
                <w:color w:val="000000" w:themeColor="text1"/>
              </w:rPr>
              <w:t>PolJ</w:t>
            </w:r>
            <w:proofErr w:type="spellEnd"/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46A7CBEA" w14:textId="77777777" w:rsidR="007251D3" w:rsidRPr="009D713D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ACCACACTCTGGGGAACATC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2E46AC65" w14:textId="77777777" w:rsidR="007251D3" w:rsidRPr="009D713D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CTCGCTGATGAGGTCTGTGA-3'</w:t>
            </w:r>
          </w:p>
        </w:tc>
      </w:tr>
      <w:tr w:rsidR="007251D3" w:rsidRPr="0093216E" w14:paraId="0F88C99D" w14:textId="77777777" w:rsidTr="00556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one" w:sz="0" w:space="0" w:color="auto"/>
            </w:tcBorders>
            <w:noWrap/>
            <w:hideMark/>
          </w:tcPr>
          <w:p w14:paraId="79C54777" w14:textId="77777777" w:rsidR="007251D3" w:rsidRPr="009D713D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D713D">
              <w:rPr>
                <w:b w:val="0"/>
                <w:bCs w:val="0"/>
                <w:i/>
                <w:iCs/>
                <w:color w:val="000000" w:themeColor="text1"/>
              </w:rPr>
              <w:t>Tweak</w:t>
            </w:r>
          </w:p>
        </w:tc>
        <w:tc>
          <w:tcPr>
            <w:tcW w:w="4342" w:type="dxa"/>
            <w:tcBorders>
              <w:top w:val="nil"/>
              <w:bottom w:val="none" w:sz="0" w:space="0" w:color="auto"/>
            </w:tcBorders>
            <w:noWrap/>
            <w:hideMark/>
          </w:tcPr>
          <w:p w14:paraId="2053AB00" w14:textId="77777777" w:rsidR="007251D3" w:rsidRPr="009D713D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AAGTTCACTGAGGGGCCTTGCT-3'</w:t>
            </w:r>
          </w:p>
        </w:tc>
        <w:tc>
          <w:tcPr>
            <w:tcW w:w="4597" w:type="dxa"/>
            <w:tcBorders>
              <w:top w:val="nil"/>
              <w:bottom w:val="none" w:sz="0" w:space="0" w:color="auto"/>
            </w:tcBorders>
            <w:noWrap/>
            <w:hideMark/>
          </w:tcPr>
          <w:p w14:paraId="44D3E1C3" w14:textId="77777777" w:rsidR="007251D3" w:rsidRPr="009D713D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D713D">
              <w:rPr>
                <w:color w:val="000000" w:themeColor="text1"/>
              </w:rPr>
              <w:t>5′-TGTGAACAAGCTCTGGCTGCCT-3'</w:t>
            </w:r>
          </w:p>
        </w:tc>
      </w:tr>
    </w:tbl>
    <w:p w14:paraId="0DAB425D" w14:textId="77777777" w:rsidR="007251D3" w:rsidRPr="0093216E" w:rsidRDefault="007251D3" w:rsidP="007251D3">
      <w:pPr>
        <w:spacing w:line="360" w:lineRule="auto"/>
        <w:rPr>
          <w:shd w:val="clear" w:color="auto" w:fill="FFFFFF"/>
        </w:rPr>
      </w:pPr>
    </w:p>
    <w:p w14:paraId="4FEC2CF2" w14:textId="77777777" w:rsidR="00A17716" w:rsidRDefault="00A17716"/>
    <w:sectPr w:rsidR="00A17716" w:rsidSect="00F878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1D3"/>
    <w:rsid w:val="00073405"/>
    <w:rsid w:val="00171A5B"/>
    <w:rsid w:val="007251D3"/>
    <w:rsid w:val="009D713D"/>
    <w:rsid w:val="00A17716"/>
    <w:rsid w:val="00F8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BEFD0"/>
  <w15:chartTrackingRefBased/>
  <w15:docId w15:val="{C0E472D5-7F5D-9144-8AE4-5F35FBE68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1D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ext">
    <w:name w:val="Caption text"/>
    <w:basedOn w:val="Normal"/>
    <w:next w:val="Normal"/>
    <w:link w:val="CaptiontextChar"/>
    <w:qFormat/>
    <w:rsid w:val="007251D3"/>
    <w:pPr>
      <w:keepNext/>
      <w:spacing w:after="480" w:line="360" w:lineRule="auto"/>
    </w:pPr>
  </w:style>
  <w:style w:type="character" w:customStyle="1" w:styleId="CaptiontextChar">
    <w:name w:val="Caption text Char"/>
    <w:basedOn w:val="DefaultParagraphFont"/>
    <w:link w:val="Captiontext"/>
    <w:rsid w:val="007251D3"/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aliases w:val="Caption title"/>
    <w:basedOn w:val="Normal"/>
    <w:next w:val="Normal"/>
    <w:link w:val="CaptionChar"/>
    <w:uiPriority w:val="35"/>
    <w:unhideWhenUsed/>
    <w:qFormat/>
    <w:rsid w:val="007251D3"/>
    <w:pPr>
      <w:keepNext/>
      <w:keepLines/>
      <w:spacing w:line="360" w:lineRule="auto"/>
    </w:pPr>
    <w:rPr>
      <w:rFonts w:cstheme="minorHAnsi"/>
      <w:b/>
    </w:rPr>
  </w:style>
  <w:style w:type="character" w:customStyle="1" w:styleId="CaptionChar">
    <w:name w:val="Caption Char"/>
    <w:aliases w:val="Caption title Char"/>
    <w:basedOn w:val="DefaultParagraphFont"/>
    <w:link w:val="Caption"/>
    <w:uiPriority w:val="35"/>
    <w:rsid w:val="007251D3"/>
    <w:rPr>
      <w:rFonts w:ascii="Times New Roman" w:eastAsia="Times New Roman" w:hAnsi="Times New Roman" w:cstheme="minorHAnsi"/>
      <w:b/>
      <w:lang w:val="en-US"/>
    </w:rPr>
  </w:style>
  <w:style w:type="table" w:customStyle="1" w:styleId="PlainTable21">
    <w:name w:val="Plain Table 21"/>
    <w:basedOn w:val="TableNormal"/>
    <w:next w:val="PlainTable2"/>
    <w:uiPriority w:val="42"/>
    <w:rsid w:val="007251D3"/>
    <w:rPr>
      <w:rFonts w:ascii="Calibri" w:eastAsia="Calibri" w:hAnsi="Calibri" w:cs="Times New Roman"/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251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owerman</dc:creator>
  <cp:keywords/>
  <dc:description/>
  <cp:lastModifiedBy>Melissa Bowerman</cp:lastModifiedBy>
  <cp:revision>3</cp:revision>
  <dcterms:created xsi:type="dcterms:W3CDTF">2023-08-22T10:18:00Z</dcterms:created>
  <dcterms:modified xsi:type="dcterms:W3CDTF">2023-08-22T10:28:00Z</dcterms:modified>
</cp:coreProperties>
</file>